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l Content 1: see Figure, Supplemental Content, which illustrates the Search Strateg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9575" cy="14751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24" r="-7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9575" cy="1475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l Content 2: A funnel plot showed that the studies were reasonably well-scattered and did not suggest any publication bia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4495" cy="39122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4495" cy="3912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Gautami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Gautami" w:hAnsi="Caslon Open Face;Gautami" w:cs="Caslon Open Face;Gautami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6T16:23:00Z</dcterms:created>
  <dc:creator>Amit</dc:creator>
  <dc:description/>
  <dc:language>en-US</dc:language>
  <cp:lastModifiedBy>74700</cp:lastModifiedBy>
  <dcterms:modified xsi:type="dcterms:W3CDTF">2017-03-16T16:23:00Z</dcterms:modified>
  <cp:revision>2</cp:revision>
  <dc:subject/>
  <dc:title/>
</cp:coreProperties>
</file>